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DEBB4D" w14:textId="77D63E69" w:rsidR="002F3D41" w:rsidRPr="00571998" w:rsidRDefault="002F3D41" w:rsidP="00571998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Toc90645526"/>
      <w:r w:rsidRPr="0057199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Provider </w:t>
      </w:r>
      <w:r w:rsidR="00A97FD3" w:rsidRPr="00571998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  <w:r w:rsidRPr="00571998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urvey for </w:t>
      </w:r>
      <w:proofErr w:type="spellStart"/>
      <w:r w:rsidRPr="00571998">
        <w:rPr>
          <w:rFonts w:ascii="Times New Roman" w:hAnsi="Times New Roman" w:cs="Times New Roman"/>
          <w:b/>
          <w:bCs/>
          <w:sz w:val="24"/>
          <w:szCs w:val="24"/>
          <w:u w:val="single"/>
        </w:rPr>
        <w:t>DialysisConnect</w:t>
      </w:r>
      <w:bookmarkEnd w:id="0"/>
      <w:proofErr w:type="spellEnd"/>
    </w:p>
    <w:p w14:paraId="6EC437AF" w14:textId="77777777" w:rsidR="002F3D41" w:rsidRPr="00A97FD3" w:rsidRDefault="002F3D41" w:rsidP="002F3D41">
      <w:pPr>
        <w:kinsoku w:val="0"/>
        <w:overflowPunct w:val="0"/>
        <w:autoSpaceDE w:val="0"/>
        <w:autoSpaceDN w:val="0"/>
        <w:adjustRightInd w:val="0"/>
        <w:spacing w:after="0" w:line="240" w:lineRule="auto"/>
        <w:ind w:right="418"/>
        <w:rPr>
          <w:rFonts w:ascii="Times New Roman" w:hAnsi="Times New Roman" w:cs="Times New Roman"/>
          <w:b/>
        </w:rPr>
      </w:pPr>
      <w:r w:rsidRPr="00A97FD3">
        <w:rPr>
          <w:rFonts w:ascii="Times New Roman" w:hAnsi="Times New Roman" w:cs="Times New Roman"/>
          <w:b/>
        </w:rPr>
        <w:t xml:space="preserve">You are being asked to complete this survey because you have been identified as a user of </w:t>
      </w:r>
      <w:proofErr w:type="spellStart"/>
      <w:r w:rsidRPr="00A97FD3">
        <w:rPr>
          <w:rFonts w:ascii="Times New Roman" w:hAnsi="Times New Roman" w:cs="Times New Roman"/>
          <w:b/>
        </w:rPr>
        <w:t>DialysisConnect</w:t>
      </w:r>
      <w:proofErr w:type="spellEnd"/>
      <w:r w:rsidRPr="00A97FD3">
        <w:rPr>
          <w:rFonts w:ascii="Times New Roman" w:hAnsi="Times New Roman" w:cs="Times New Roman"/>
          <w:b/>
        </w:rPr>
        <w:t xml:space="preserve">. We are interested in your thoughts about </w:t>
      </w:r>
      <w:proofErr w:type="spellStart"/>
      <w:r w:rsidRPr="00A97FD3">
        <w:rPr>
          <w:rFonts w:ascii="Times New Roman" w:hAnsi="Times New Roman" w:cs="Times New Roman"/>
          <w:b/>
        </w:rPr>
        <w:t>DialysisConnect</w:t>
      </w:r>
      <w:proofErr w:type="spellEnd"/>
      <w:r w:rsidRPr="00A97FD3">
        <w:rPr>
          <w:rFonts w:ascii="Times New Roman" w:hAnsi="Times New Roman" w:cs="Times New Roman"/>
          <w:b/>
        </w:rPr>
        <w:t xml:space="preserve"> </w:t>
      </w:r>
      <w:r w:rsidRPr="00A97FD3">
        <w:rPr>
          <w:rFonts w:ascii="Times New Roman" w:hAnsi="Times New Roman" w:cs="Times New Roman"/>
          <w:b/>
          <w:i/>
        </w:rPr>
        <w:t xml:space="preserve">regardless of whether you have used the system. </w:t>
      </w:r>
    </w:p>
    <w:p w14:paraId="7899360C" w14:textId="77777777" w:rsidR="002F3D41" w:rsidRPr="00A97FD3" w:rsidRDefault="002F3D41" w:rsidP="002F3D41">
      <w:pPr>
        <w:kinsoku w:val="0"/>
        <w:overflowPunct w:val="0"/>
        <w:autoSpaceDE w:val="0"/>
        <w:autoSpaceDN w:val="0"/>
        <w:adjustRightInd w:val="0"/>
        <w:spacing w:after="0" w:line="240" w:lineRule="auto"/>
        <w:ind w:right="418"/>
        <w:rPr>
          <w:rFonts w:ascii="Times New Roman" w:hAnsi="Times New Roman" w:cs="Times New Roman"/>
        </w:rPr>
      </w:pPr>
    </w:p>
    <w:p w14:paraId="28BB65C5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1. Have you heard of DialysisConnect?</w:t>
      </w:r>
      <w:r w:rsidRPr="00A97FD3">
        <w:rPr>
          <w:rFonts w:ascii="Times New Roman" w:hAnsi="Times New Roman" w:cs="Times New Roman"/>
          <w:b/>
          <w:noProof/>
        </w:rPr>
        <w:tab/>
      </w:r>
      <w:r w:rsidRPr="00A97FD3">
        <w:rPr>
          <w:rFonts w:ascii="Times New Roman" w:hAnsi="Times New Roman" w:cs="Times New Roman"/>
          <w:noProof/>
        </w:rPr>
        <w:t>Yes (go to #2)</w:t>
      </w:r>
      <w:r w:rsidRPr="00A97FD3">
        <w:rPr>
          <w:rFonts w:ascii="Times New Roman" w:hAnsi="Times New Roman" w:cs="Times New Roman"/>
          <w:noProof/>
        </w:rPr>
        <w:tab/>
        <w:t>No (skip to #8)</w:t>
      </w:r>
    </w:p>
    <w:p w14:paraId="383BF05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6E7FEEC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2. (if yes to #1) How/when did you hear about DialysisConnect? (check all that apply)</w:t>
      </w:r>
    </w:p>
    <w:p w14:paraId="3CF92D5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Seminars/meetings</w:t>
      </w:r>
    </w:p>
    <w:p w14:paraId="3E4CB6E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Participation in a focus groups</w:t>
      </w:r>
      <w:r w:rsidRPr="00A97FD3">
        <w:rPr>
          <w:rFonts w:ascii="Times New Roman" w:hAnsi="Times New Roman" w:cs="Times New Roman"/>
          <w:noProof/>
        </w:rPr>
        <w:tab/>
      </w:r>
    </w:p>
    <w:p w14:paraId="2012598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Participation in individual user testing</w:t>
      </w:r>
    </w:p>
    <w:p w14:paraId="7B02133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Attendance at a </w:t>
      </w:r>
      <w:r w:rsidRPr="00A97FD3">
        <w:rPr>
          <w:rFonts w:ascii="Times New Roman" w:hAnsi="Times New Roman" w:cs="Times New Roman"/>
          <w:noProof/>
          <w:u w:val="single"/>
        </w:rPr>
        <w:t>group</w:t>
      </w:r>
      <w:r w:rsidRPr="00A97FD3">
        <w:rPr>
          <w:rFonts w:ascii="Times New Roman" w:hAnsi="Times New Roman" w:cs="Times New Roman"/>
          <w:noProof/>
        </w:rPr>
        <w:t xml:space="preserve"> training session</w:t>
      </w:r>
    </w:p>
    <w:p w14:paraId="19A83080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Attendance at an </w:t>
      </w:r>
      <w:r w:rsidRPr="00A97FD3">
        <w:rPr>
          <w:rFonts w:ascii="Times New Roman" w:hAnsi="Times New Roman" w:cs="Times New Roman"/>
          <w:noProof/>
          <w:u w:val="single"/>
        </w:rPr>
        <w:t>individual</w:t>
      </w:r>
      <w:r w:rsidRPr="00A97FD3">
        <w:rPr>
          <w:rFonts w:ascii="Times New Roman" w:hAnsi="Times New Roman" w:cs="Times New Roman"/>
          <w:noProof/>
        </w:rPr>
        <w:t xml:space="preserve"> training session</w:t>
      </w:r>
    </w:p>
    <w:p w14:paraId="64595A5E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E-mails from the research team</w:t>
      </w:r>
    </w:p>
    <w:p w14:paraId="52ECA70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Flyers in my workspace</w:t>
      </w:r>
    </w:p>
    <w:p w14:paraId="5BCFCFEA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Colleague recommendation</w:t>
      </w:r>
    </w:p>
    <w:p w14:paraId="4E683C31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Other (describe: _______________________)</w:t>
      </w:r>
    </w:p>
    <w:p w14:paraId="0FDA0B21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3AE9B6F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3. (if yes to #1) Have you tried to access or use DialysisConnect?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331D3AF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036BB44E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4. (If yes to #3) Have you had any trouble accessing or using the system?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55F0CC0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11CF40F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b/>
          <w:noProof/>
        </w:rPr>
        <w:t xml:space="preserve">5. (If yes to #4) Have you reached out to the team about technical issues? 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56FD2910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491D2E0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6. (If yes to #5) Were your issues resolved?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7F7B3C2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35C0535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b/>
          <w:noProof/>
        </w:rPr>
        <w:t>7. (if yes to #1) Have you received emails or other communications about system updates since the initial rollout in October 2020?</w:t>
      </w:r>
      <w:r w:rsidRPr="00A97FD3">
        <w:rPr>
          <w:rFonts w:ascii="Times New Roman" w:hAnsi="Times New Roman" w:cs="Times New Roman"/>
          <w:b/>
          <w:noProof/>
        </w:rPr>
        <w:tab/>
      </w:r>
      <w:r w:rsidRPr="00A97FD3">
        <w:rPr>
          <w:rFonts w:ascii="Times New Roman" w:hAnsi="Times New Roman" w:cs="Times New Roman"/>
          <w:b/>
          <w:noProof/>
        </w:rPr>
        <w:tab/>
      </w:r>
      <w:r w:rsidRPr="00A97FD3">
        <w:rPr>
          <w:rFonts w:ascii="Times New Roman" w:hAnsi="Times New Roman" w:cs="Times New Roman"/>
          <w:noProof/>
        </w:rPr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2E49945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57CD54E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</w:rPr>
      </w:pPr>
      <w:r w:rsidRPr="00A97FD3">
        <w:rPr>
          <w:rFonts w:ascii="Times New Roman" w:hAnsi="Times New Roman" w:cs="Times New Roman"/>
          <w:b/>
          <w:noProof/>
        </w:rPr>
        <w:t>8. (If no to #1, show this text)</w:t>
      </w:r>
      <w:r w:rsidRPr="00A97FD3">
        <w:rPr>
          <w:rFonts w:ascii="Times New Roman" w:hAnsi="Times New Roman" w:cs="Times New Roman"/>
        </w:rPr>
        <w:t xml:space="preserve"> </w:t>
      </w:r>
      <w:proofErr w:type="spellStart"/>
      <w:r w:rsidRPr="00A97FD3">
        <w:rPr>
          <w:rFonts w:ascii="Times New Roman" w:hAnsi="Times New Roman" w:cs="Times New Roman"/>
          <w:b/>
        </w:rPr>
        <w:t>DialysisConnect</w:t>
      </w:r>
      <w:proofErr w:type="spellEnd"/>
      <w:r w:rsidRPr="00A97FD3">
        <w:rPr>
          <w:rFonts w:ascii="Times New Roman" w:hAnsi="Times New Roman" w:cs="Times New Roman"/>
          <w:b/>
        </w:rPr>
        <w:t xml:space="preserve"> is a secure, HIPAA-compliant, web-based platform to facilitate coordination of care of dialysis patients during and after hospitalizations. In this system, you can:</w:t>
      </w:r>
    </w:p>
    <w:p w14:paraId="7B3F06B1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  <w:u w:val="single"/>
        </w:rPr>
      </w:pPr>
    </w:p>
    <w:p w14:paraId="3BF0C04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  <w:u w:val="single"/>
        </w:rPr>
      </w:pPr>
      <w:r w:rsidRPr="00A97FD3">
        <w:rPr>
          <w:rFonts w:ascii="Times New Roman" w:hAnsi="Times New Roman" w:cs="Times New Roman"/>
          <w:b/>
          <w:noProof/>
          <w:u w:val="single"/>
        </w:rPr>
        <w:t>Hospital:</w:t>
      </w:r>
    </w:p>
    <w:p w14:paraId="1E0CD63C" w14:textId="77777777" w:rsidR="002F3D41" w:rsidRPr="00A97FD3" w:rsidRDefault="002F3D41" w:rsidP="002F3D4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Inform the Emory Dialysis clinics that their patient has been hospitalized</w:t>
      </w:r>
    </w:p>
    <w:p w14:paraId="6D8373FE" w14:textId="77777777" w:rsidR="002F3D41" w:rsidRPr="00A97FD3" w:rsidRDefault="002F3D41" w:rsidP="002F3D4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Consult current patient information that is uploaded monthly from the Emory Dialysis electronic health record (</w:t>
      </w:r>
      <w:r w:rsidRPr="00A97FD3">
        <w:rPr>
          <w:rFonts w:ascii="Times New Roman" w:hAnsi="Times New Roman" w:cs="Times New Roman"/>
          <w:b/>
          <w:i/>
          <w:noProof/>
        </w:rPr>
        <w:t>e.g</w:t>
      </w:r>
      <w:r w:rsidRPr="00A97FD3">
        <w:rPr>
          <w:rFonts w:ascii="Times New Roman" w:hAnsi="Times New Roman" w:cs="Times New Roman"/>
          <w:b/>
          <w:noProof/>
        </w:rPr>
        <w:t xml:space="preserve">., patient’s nephrologist, dialysis schedule, comorbidities, labs, medications) </w:t>
      </w:r>
    </w:p>
    <w:p w14:paraId="6705B9F4" w14:textId="77777777" w:rsidR="002F3D41" w:rsidRPr="00A97FD3" w:rsidRDefault="002F3D41" w:rsidP="002F3D4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Securely exchange messages and relevant documents with the dialysis clinic</w:t>
      </w:r>
    </w:p>
    <w:p w14:paraId="61BBA805" w14:textId="77777777" w:rsidR="002F3D41" w:rsidRPr="00A97FD3" w:rsidRDefault="002F3D41" w:rsidP="002F3D41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Add and update time-sensitive patient discharge information (including antibiotic orders, medication changes, dry weight and dialysis changes) for the dialysis clinic</w:t>
      </w:r>
    </w:p>
    <w:p w14:paraId="1602BAF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01CC283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  <w:u w:val="single"/>
        </w:rPr>
      </w:pPr>
      <w:r w:rsidRPr="00A97FD3">
        <w:rPr>
          <w:rFonts w:ascii="Times New Roman" w:hAnsi="Times New Roman" w:cs="Times New Roman"/>
          <w:b/>
          <w:noProof/>
          <w:u w:val="single"/>
        </w:rPr>
        <w:t>Dialysis:</w:t>
      </w:r>
    </w:p>
    <w:p w14:paraId="102EC70E" w14:textId="77777777" w:rsidR="002F3D41" w:rsidRPr="00A97FD3" w:rsidRDefault="002F3D41" w:rsidP="002F3D4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Check hospitalization status for patients admitted to Emory University Hospital Midtown (EUHM)</w:t>
      </w:r>
    </w:p>
    <w:p w14:paraId="6D97231A" w14:textId="77777777" w:rsidR="002F3D41" w:rsidRPr="00A97FD3" w:rsidRDefault="002F3D41" w:rsidP="002F3D41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Securely exchange messages and relevant documents with EUHM, with the option to receive external messages at admission and discharge</w:t>
      </w:r>
    </w:p>
    <w:p w14:paraId="2C198879" w14:textId="7252C18C" w:rsidR="002F3D41" w:rsidRPr="00A97FD3" w:rsidRDefault="002F3D41" w:rsidP="00A97FD3">
      <w:pPr>
        <w:pStyle w:val="ListParagraph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Check a patient’s discharge information</w:t>
      </w:r>
    </w:p>
    <w:p w14:paraId="7CB5A23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</w:rPr>
      </w:pPr>
    </w:p>
    <w:p w14:paraId="5F1D5B64" w14:textId="27A2AC9C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</w:rPr>
      </w:pPr>
      <w:r w:rsidRPr="00A97FD3">
        <w:rPr>
          <w:rFonts w:ascii="Times New Roman" w:hAnsi="Times New Roman" w:cs="Times New Roman"/>
          <w:b/>
        </w:rPr>
        <w:lastRenderedPageBreak/>
        <w:t xml:space="preserve">The web-based platform can be found at www.dialysisconnect.com. You can access the system by resetting your password using your email address (which is your username). A quick-start guide is attached here. </w:t>
      </w:r>
    </w:p>
    <w:p w14:paraId="044800B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595144B3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 xml:space="preserve">8. We are interested in your thoughts about DialysisConnect, </w:t>
      </w:r>
      <w:r w:rsidRPr="00A97FD3">
        <w:rPr>
          <w:rFonts w:ascii="Times New Roman" w:hAnsi="Times New Roman" w:cs="Times New Roman"/>
          <w:b/>
          <w:noProof/>
          <w:u w:val="single"/>
        </w:rPr>
        <w:t>regardless of whether you have used it</w:t>
      </w:r>
      <w:r w:rsidRPr="00A97FD3">
        <w:rPr>
          <w:rFonts w:ascii="Times New Roman" w:hAnsi="Times New Roman" w:cs="Times New Roman"/>
          <w:b/>
          <w:noProof/>
        </w:rPr>
        <w:t xml:space="preserve">. </w:t>
      </w:r>
    </w:p>
    <w:p w14:paraId="1DC5726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Please tell us how much you agree with the following statements:</w:t>
      </w:r>
    </w:p>
    <w:p w14:paraId="3AC2980F" w14:textId="7663431A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Not at all</w:t>
      </w:r>
      <w:r w:rsidRPr="00A97FD3">
        <w:rPr>
          <w:rFonts w:ascii="Times New Roman" w:hAnsi="Times New Roman" w:cs="Times New Roman"/>
          <w:noProof/>
        </w:rPr>
        <w:tab/>
        <w:t>To some extent</w:t>
      </w:r>
      <w:r w:rsidRP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ab/>
        <w:t>To a great extent)</w:t>
      </w:r>
      <w:r w:rsidRPr="00A97FD3">
        <w:rPr>
          <w:rFonts w:ascii="Times New Roman" w:hAnsi="Times New Roman" w:cs="Times New Roman"/>
          <w:noProof/>
        </w:rPr>
        <w:tab/>
      </w:r>
    </w:p>
    <w:p w14:paraId="0E2FCE5E" w14:textId="3475C3E2" w:rsidR="00A97FD3" w:rsidRPr="00A97FD3" w:rsidRDefault="00A97FD3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can see how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differs from usual ways of communicating with dialysis facilities/hospitals</w:t>
      </w:r>
    </w:p>
    <w:p w14:paraId="2284B4EA" w14:textId="77777777" w:rsidR="00A97FD3" w:rsidRPr="00A97FD3" w:rsidRDefault="00A97FD3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eastAsia="Times New Roman" w:hAnsi="Times New Roman" w:cs="Times New Roman"/>
          <w:color w:val="000000"/>
        </w:rPr>
        <w:t xml:space="preserve">I understand how </w:t>
      </w:r>
      <w:proofErr w:type="spellStart"/>
      <w:r w:rsidRPr="00A97FD3">
        <w:rPr>
          <w:rFonts w:ascii="Times New Roman" w:eastAsia="Times New Roman" w:hAnsi="Times New Roman" w:cs="Times New Roman"/>
          <w:color w:val="000000"/>
        </w:rPr>
        <w:t>DialysisConnect</w:t>
      </w:r>
      <w:proofErr w:type="spellEnd"/>
      <w:r w:rsidRPr="00A97FD3">
        <w:rPr>
          <w:rFonts w:ascii="Times New Roman" w:eastAsia="Times New Roman" w:hAnsi="Times New Roman" w:cs="Times New Roman"/>
          <w:color w:val="000000"/>
        </w:rPr>
        <w:t xml:space="preserve"> could improve transitions of care for dialysis patients</w:t>
      </w:r>
    </w:p>
    <w:p w14:paraId="4296D2A3" w14:textId="4D49C7D9" w:rsidR="002F3D41" w:rsidRPr="00A97FD3" w:rsidRDefault="00A97FD3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Users of the system in this organization have a shared understanding of the purpose of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2F1B8212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can see the potential value of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for my work with dialysis patients</w:t>
      </w:r>
    </w:p>
    <w:p w14:paraId="4D59B19F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There are key people at my institution who drive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forward and get others involved</w:t>
      </w:r>
    </w:p>
    <w:p w14:paraId="05000CBD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believe that participating in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is a legitimate part of my role in caring for dialysis patients</w:t>
      </w:r>
    </w:p>
    <w:p w14:paraId="6DF55851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am open to working with colleagues to optimize our use of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for patient care</w:t>
      </w:r>
    </w:p>
    <w:p w14:paraId="784A1B53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suppor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4E0741C0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can easily integrate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into my existing work</w:t>
      </w:r>
    </w:p>
    <w:p w14:paraId="077253AC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disrupts working relationships</w:t>
      </w:r>
    </w:p>
    <w:p w14:paraId="480096B2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have confidence in other people’s ability to use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59A200C1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Work is assigned to those with skills appropriate to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3703E101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Sufficient training is provided to enable staff to implemen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2ADBA4A1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Sufficient resources are available to suppor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7ECDEA5F" w14:textId="77777777" w:rsidR="00A97FD3" w:rsidRPr="00A97FD3" w:rsidRDefault="00A97FD3" w:rsidP="00A97FD3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The staff here agree tha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is worthwhile</w:t>
      </w:r>
    </w:p>
    <w:p w14:paraId="47476FFB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Management adequately supports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005DCB1D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value the effects tha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has had on my work</w:t>
      </w:r>
    </w:p>
    <w:p w14:paraId="2945C11F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Feedback about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  <w:r w:rsidRPr="00A97FD3">
        <w:rPr>
          <w:rFonts w:ascii="Times New Roman" w:hAnsi="Times New Roman" w:cs="Times New Roman"/>
        </w:rPr>
        <w:t xml:space="preserve"> can be used to improve it in the future</w:t>
      </w:r>
    </w:p>
    <w:p w14:paraId="740E94D5" w14:textId="77777777" w:rsidR="002F3D41" w:rsidRPr="00A97FD3" w:rsidRDefault="002F3D41" w:rsidP="002F3D41">
      <w:pPr>
        <w:pStyle w:val="ListParagraph"/>
        <w:numPr>
          <w:ilvl w:val="0"/>
          <w:numId w:val="6"/>
        </w:numPr>
        <w:kinsoku w:val="0"/>
        <w:overflowPunct w:val="0"/>
        <w:autoSpaceDE w:val="0"/>
        <w:autoSpaceDN w:val="0"/>
        <w:adjustRightInd w:val="0"/>
        <w:spacing w:after="0" w:line="240" w:lineRule="auto"/>
        <w:ind w:right="415"/>
        <w:rPr>
          <w:rFonts w:ascii="Times New Roman" w:hAnsi="Times New Roman" w:cs="Times New Roman"/>
        </w:rPr>
      </w:pPr>
      <w:r w:rsidRPr="00A97FD3">
        <w:rPr>
          <w:rFonts w:ascii="Times New Roman" w:hAnsi="Times New Roman" w:cs="Times New Roman"/>
        </w:rPr>
        <w:t xml:space="preserve">I can easily modify how I work with </w:t>
      </w:r>
      <w:proofErr w:type="spellStart"/>
      <w:r w:rsidRPr="00A97FD3">
        <w:rPr>
          <w:rFonts w:ascii="Times New Roman" w:hAnsi="Times New Roman" w:cs="Times New Roman"/>
        </w:rPr>
        <w:t>DialysisConnect</w:t>
      </w:r>
      <w:proofErr w:type="spellEnd"/>
    </w:p>
    <w:p w14:paraId="6E709E0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716C1723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9. In your opinion, what are the potential motivator(s) to using DialysisConnect? (check all that apply)</w:t>
      </w:r>
    </w:p>
    <w:p w14:paraId="5AC07F6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DialysisConnect can reduce time and energy spent gathering information from the dialysis clinic/hospital</w:t>
      </w:r>
    </w:p>
    <w:p w14:paraId="25E40BE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help me provide </w:t>
      </w:r>
      <w:r w:rsidRPr="00A97FD3">
        <w:rPr>
          <w:rFonts w:ascii="Times New Roman" w:hAnsi="Times New Roman" w:cs="Times New Roman"/>
          <w:noProof/>
          <w:u w:val="single"/>
        </w:rPr>
        <w:t>more informed</w:t>
      </w:r>
      <w:r w:rsidRPr="00A97FD3">
        <w:rPr>
          <w:rFonts w:ascii="Times New Roman" w:hAnsi="Times New Roman" w:cs="Times New Roman"/>
          <w:noProof/>
        </w:rPr>
        <w:t xml:space="preserve"> care or support for dialysis patients</w:t>
      </w:r>
    </w:p>
    <w:p w14:paraId="38A957F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help me provide </w:t>
      </w:r>
      <w:r w:rsidRPr="00A97FD3">
        <w:rPr>
          <w:rFonts w:ascii="Times New Roman" w:hAnsi="Times New Roman" w:cs="Times New Roman"/>
          <w:noProof/>
          <w:u w:val="single"/>
        </w:rPr>
        <w:t>more timely</w:t>
      </w:r>
      <w:r w:rsidRPr="00A97FD3">
        <w:rPr>
          <w:rFonts w:ascii="Times New Roman" w:hAnsi="Times New Roman" w:cs="Times New Roman"/>
          <w:noProof/>
        </w:rPr>
        <w:t xml:space="preserve"> care or support for dialysis patients</w:t>
      </w:r>
    </w:p>
    <w:p w14:paraId="53A0574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communication with providers </w:t>
      </w:r>
      <w:r w:rsidRPr="00A97FD3">
        <w:rPr>
          <w:rFonts w:ascii="Times New Roman" w:hAnsi="Times New Roman" w:cs="Times New Roman"/>
          <w:noProof/>
          <w:u w:val="single"/>
        </w:rPr>
        <w:t>at my institution</w:t>
      </w:r>
      <w:r w:rsidRPr="00A97FD3">
        <w:rPr>
          <w:rFonts w:ascii="Times New Roman" w:hAnsi="Times New Roman" w:cs="Times New Roman"/>
          <w:noProof/>
        </w:rPr>
        <w:t xml:space="preserve"> about dialysis patient care coordination</w:t>
      </w:r>
    </w:p>
    <w:p w14:paraId="4942042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communication with providers </w:t>
      </w:r>
      <w:r w:rsidRPr="00A97FD3">
        <w:rPr>
          <w:rFonts w:ascii="Times New Roman" w:hAnsi="Times New Roman" w:cs="Times New Roman"/>
          <w:noProof/>
          <w:u w:val="single"/>
        </w:rPr>
        <w:t>outside my institution</w:t>
      </w:r>
      <w:r w:rsidRPr="00A97FD3">
        <w:rPr>
          <w:rFonts w:ascii="Times New Roman" w:hAnsi="Times New Roman" w:cs="Times New Roman"/>
          <w:noProof/>
        </w:rPr>
        <w:t xml:space="preserve"> about dialysis patient care coordination</w:t>
      </w:r>
    </w:p>
    <w:p w14:paraId="04A55A0E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can help me build better relationships with dialysis patients due to improved perceptions of patient-centeredness of care</w:t>
      </w:r>
    </w:p>
    <w:p w14:paraId="567C8C6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dialysis patients’ clinical outcomes </w:t>
      </w:r>
    </w:p>
    <w:p w14:paraId="0323F410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can reduce overall utilization and costs of care among dialysis patients</w:t>
      </w:r>
    </w:p>
    <w:p w14:paraId="1556C1B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Other (describe ______________)</w:t>
      </w:r>
    </w:p>
    <w:p w14:paraId="3C5229E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62B1BBBC" w14:textId="77777777" w:rsidR="00A97FD3" w:rsidRDefault="00A97FD3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br w:type="page"/>
      </w:r>
    </w:p>
    <w:p w14:paraId="371F4C87" w14:textId="26C4B072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lastRenderedPageBreak/>
        <w:t xml:space="preserve">9a. What would you say is the </w:t>
      </w:r>
      <w:r w:rsidRPr="00A97FD3">
        <w:rPr>
          <w:rFonts w:ascii="Times New Roman" w:hAnsi="Times New Roman" w:cs="Times New Roman"/>
          <w:b/>
          <w:i/>
          <w:noProof/>
        </w:rPr>
        <w:t>biggest</w:t>
      </w:r>
      <w:r w:rsidRPr="00A97FD3">
        <w:rPr>
          <w:rFonts w:ascii="Times New Roman" w:hAnsi="Times New Roman" w:cs="Times New Roman"/>
          <w:b/>
          <w:noProof/>
        </w:rPr>
        <w:t xml:space="preserve"> potential motivator to using DialysisConnect? (choose one)</w:t>
      </w:r>
    </w:p>
    <w:p w14:paraId="46C7B24E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DialysisConnect can reduce time and energy spent gathering information from the dialysis clinic/hospital</w:t>
      </w:r>
    </w:p>
    <w:p w14:paraId="76103D50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help me provide </w:t>
      </w:r>
      <w:r w:rsidRPr="00A97FD3">
        <w:rPr>
          <w:rFonts w:ascii="Times New Roman" w:hAnsi="Times New Roman" w:cs="Times New Roman"/>
          <w:noProof/>
          <w:u w:val="single"/>
        </w:rPr>
        <w:t>more informed</w:t>
      </w:r>
      <w:r w:rsidRPr="00A97FD3">
        <w:rPr>
          <w:rFonts w:ascii="Times New Roman" w:hAnsi="Times New Roman" w:cs="Times New Roman"/>
          <w:noProof/>
        </w:rPr>
        <w:t xml:space="preserve"> care or support for dialysis patients</w:t>
      </w:r>
    </w:p>
    <w:p w14:paraId="680D243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help me provide </w:t>
      </w:r>
      <w:r w:rsidRPr="00A97FD3">
        <w:rPr>
          <w:rFonts w:ascii="Times New Roman" w:hAnsi="Times New Roman" w:cs="Times New Roman"/>
          <w:noProof/>
          <w:u w:val="single"/>
        </w:rPr>
        <w:t>more timely</w:t>
      </w:r>
      <w:r w:rsidRPr="00A97FD3">
        <w:rPr>
          <w:rFonts w:ascii="Times New Roman" w:hAnsi="Times New Roman" w:cs="Times New Roman"/>
          <w:noProof/>
        </w:rPr>
        <w:t xml:space="preserve"> care or support for dialysis patients</w:t>
      </w:r>
    </w:p>
    <w:p w14:paraId="5B3433DE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communication with providers </w:t>
      </w:r>
      <w:r w:rsidRPr="00A97FD3">
        <w:rPr>
          <w:rFonts w:ascii="Times New Roman" w:hAnsi="Times New Roman" w:cs="Times New Roman"/>
          <w:noProof/>
          <w:u w:val="single"/>
        </w:rPr>
        <w:t>at my institution</w:t>
      </w:r>
      <w:r w:rsidRPr="00A97FD3">
        <w:rPr>
          <w:rFonts w:ascii="Times New Roman" w:hAnsi="Times New Roman" w:cs="Times New Roman"/>
          <w:noProof/>
        </w:rPr>
        <w:t xml:space="preserve"> about dialysis patient care coordination</w:t>
      </w:r>
    </w:p>
    <w:p w14:paraId="7CB6A13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communication with providers </w:t>
      </w:r>
      <w:r w:rsidRPr="00A97FD3">
        <w:rPr>
          <w:rFonts w:ascii="Times New Roman" w:hAnsi="Times New Roman" w:cs="Times New Roman"/>
          <w:noProof/>
          <w:u w:val="single"/>
        </w:rPr>
        <w:t>outside my institution</w:t>
      </w:r>
      <w:r w:rsidRPr="00A97FD3">
        <w:rPr>
          <w:rFonts w:ascii="Times New Roman" w:hAnsi="Times New Roman" w:cs="Times New Roman"/>
          <w:noProof/>
        </w:rPr>
        <w:t xml:space="preserve"> about dialysis patient care coordination</w:t>
      </w:r>
    </w:p>
    <w:p w14:paraId="0553A575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can help me build better relationships with dialysis patients due to improved perceptions of patient-centeredness of care</w:t>
      </w:r>
    </w:p>
    <w:p w14:paraId="74FF3153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It can improve dialysis patients’ clinical outcomes </w:t>
      </w:r>
    </w:p>
    <w:p w14:paraId="7D14235A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can reduce overall utilization and costs of care among dialysis patients</w:t>
      </w:r>
    </w:p>
    <w:p w14:paraId="089D2A9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Other (describe ______________)</w:t>
      </w:r>
    </w:p>
    <w:p w14:paraId="1078605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  <w:sz w:val="10"/>
          <w:szCs w:val="10"/>
        </w:rPr>
      </w:pPr>
    </w:p>
    <w:p w14:paraId="7514AFE3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10. In your opinion, what are the potential barrier(s) to using DialysisConnect? (check all that apply)</w:t>
      </w:r>
    </w:p>
    <w:p w14:paraId="35AC7FD7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time to learn a new system</w:t>
      </w:r>
    </w:p>
    <w:p w14:paraId="35B135F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time to use the system in addition to my usual clinical duties</w:t>
      </w:r>
    </w:p>
    <w:p w14:paraId="6A7137C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a computer/tablet/phone available at the bedside</w:t>
      </w:r>
    </w:p>
    <w:p w14:paraId="1475935B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seems like DialysisConnect duplicates my work effort</w:t>
      </w:r>
    </w:p>
    <w:p w14:paraId="7DA2B72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haven’t been able to access the site</w:t>
      </w:r>
    </w:p>
    <w:p w14:paraId="6659AD6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haven’t been able to navigate the site</w:t>
      </w:r>
    </w:p>
    <w:p w14:paraId="195F59D0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Not enough training or supporting documentation was provided to help me learn the system</w:t>
      </w:r>
    </w:p>
    <w:p w14:paraId="7A0535E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There does not seem to be a DialysisConnect “champion” at EUHM/Emory Dialysis</w:t>
      </w:r>
    </w:p>
    <w:p w14:paraId="34F21213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Using DialysisConnect is not a priority </w:t>
      </w:r>
      <w:r w:rsidRPr="00A97FD3">
        <w:rPr>
          <w:rFonts w:ascii="Times New Roman" w:hAnsi="Times New Roman" w:cs="Times New Roman"/>
          <w:noProof/>
          <w:u w:val="single"/>
        </w:rPr>
        <w:t>for my clinical colleagues</w:t>
      </w:r>
    </w:p>
    <w:p w14:paraId="45AC2211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Using DialysisConnect is not a priority </w:t>
      </w:r>
      <w:r w:rsidRPr="00A97FD3">
        <w:rPr>
          <w:rFonts w:ascii="Times New Roman" w:hAnsi="Times New Roman" w:cs="Times New Roman"/>
          <w:noProof/>
          <w:u w:val="single"/>
        </w:rPr>
        <w:t>for clinical leadership</w:t>
      </w:r>
    </w:p>
    <w:p w14:paraId="77A3C4BB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Other (describe_______________)</w:t>
      </w:r>
    </w:p>
    <w:p w14:paraId="60BF42FA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  <w:sz w:val="12"/>
          <w:szCs w:val="12"/>
        </w:rPr>
      </w:pPr>
    </w:p>
    <w:p w14:paraId="2479533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 xml:space="preserve">10a. What would you say is the </w:t>
      </w:r>
      <w:r w:rsidRPr="00A97FD3">
        <w:rPr>
          <w:rFonts w:ascii="Times New Roman" w:hAnsi="Times New Roman" w:cs="Times New Roman"/>
          <w:b/>
          <w:i/>
          <w:noProof/>
        </w:rPr>
        <w:t>biggest</w:t>
      </w:r>
      <w:r w:rsidRPr="00A97FD3">
        <w:rPr>
          <w:rFonts w:ascii="Times New Roman" w:hAnsi="Times New Roman" w:cs="Times New Roman"/>
          <w:b/>
          <w:noProof/>
        </w:rPr>
        <w:t xml:space="preserve"> potential barrier to using DialysisConnect? (choose one)</w:t>
      </w:r>
    </w:p>
    <w:p w14:paraId="5D79B85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time to learn a new system</w:t>
      </w:r>
    </w:p>
    <w:p w14:paraId="21A1181A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time to use the system in addition to my usual clinical duties</w:t>
      </w:r>
    </w:p>
    <w:p w14:paraId="3C26700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don’t have a computer/tablet/phone available at the bedside</w:t>
      </w:r>
    </w:p>
    <w:p w14:paraId="29A429BD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t seems like DialysisConnect duplicates my work effort</w:t>
      </w:r>
    </w:p>
    <w:p w14:paraId="19E1FAC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haven’t been able to access the site</w:t>
      </w:r>
    </w:p>
    <w:p w14:paraId="0D5F345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I haven’t been able to navigate the site</w:t>
      </w:r>
    </w:p>
    <w:p w14:paraId="18687581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Not enough training or supporting documentation was provided to help me learn the system</w:t>
      </w:r>
    </w:p>
    <w:p w14:paraId="7A70A5A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There does not seem to be a DialysisConnect “champion” at EUHM/Emory Dialysis</w:t>
      </w:r>
    </w:p>
    <w:p w14:paraId="4E902F64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Using DialysisConnect is not a priority </w:t>
      </w:r>
      <w:r w:rsidRPr="00A97FD3">
        <w:rPr>
          <w:rFonts w:ascii="Times New Roman" w:hAnsi="Times New Roman" w:cs="Times New Roman"/>
          <w:noProof/>
          <w:u w:val="single"/>
        </w:rPr>
        <w:t>for my clinical colleagues</w:t>
      </w:r>
    </w:p>
    <w:p w14:paraId="0C76F7DB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 xml:space="preserve">Using DialysisConnect is not a priority </w:t>
      </w:r>
      <w:r w:rsidRPr="00A97FD3">
        <w:rPr>
          <w:rFonts w:ascii="Times New Roman" w:hAnsi="Times New Roman" w:cs="Times New Roman"/>
          <w:noProof/>
          <w:u w:val="single"/>
        </w:rPr>
        <w:t>for clinical leadership</w:t>
      </w:r>
    </w:p>
    <w:p w14:paraId="4B0F4EF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Other (describe_______________)</w:t>
      </w:r>
    </w:p>
    <w:p w14:paraId="25547135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3387C92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11. What is your role at the hospital/dialysis center?</w:t>
      </w:r>
    </w:p>
    <w:p w14:paraId="622F749F" w14:textId="3C9952F6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Physician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APP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Nurse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Social Worker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Other</w:t>
      </w:r>
    </w:p>
    <w:p w14:paraId="5199E442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17D6A96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12. How long have you been working at EUHM/Emory Dialysis?</w:t>
      </w:r>
    </w:p>
    <w:p w14:paraId="79730C8D" w14:textId="760D46D5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noProof/>
        </w:rPr>
        <w:t>0-6 months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6-12 months</w:t>
      </w:r>
      <w:r w:rsidR="00A97FD3">
        <w:rPr>
          <w:rFonts w:ascii="Times New Roman" w:hAnsi="Times New Roman" w:cs="Times New Roman"/>
          <w:noProof/>
        </w:rPr>
        <w:tab/>
      </w:r>
      <w:r w:rsidRPr="00A97FD3">
        <w:rPr>
          <w:rFonts w:ascii="Times New Roman" w:hAnsi="Times New Roman" w:cs="Times New Roman"/>
          <w:noProof/>
        </w:rPr>
        <w:t>&gt;1 year</w:t>
      </w:r>
    </w:p>
    <w:p w14:paraId="4DB5728F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44F8C32C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>13. (if yes to #3) Do you intend to continue using DialysisConnect?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1FE03D1D" w14:textId="6BD7FDE9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noProof/>
        </w:rPr>
      </w:pPr>
      <w:r w:rsidRPr="00A97FD3">
        <w:rPr>
          <w:rFonts w:ascii="Times New Roman" w:hAnsi="Times New Roman" w:cs="Times New Roman"/>
          <w:b/>
          <w:noProof/>
        </w:rPr>
        <w:t>(if no to #1 or no to #3) Do you intend to start using DialysisConnect?</w:t>
      </w:r>
      <w:r w:rsidRPr="00A97FD3">
        <w:rPr>
          <w:rFonts w:ascii="Times New Roman" w:hAnsi="Times New Roman" w:cs="Times New Roman"/>
          <w:noProof/>
        </w:rPr>
        <w:tab/>
        <w:t>Yes</w:t>
      </w:r>
      <w:r w:rsidRPr="00A97FD3">
        <w:rPr>
          <w:rFonts w:ascii="Times New Roman" w:hAnsi="Times New Roman" w:cs="Times New Roman"/>
          <w:noProof/>
        </w:rPr>
        <w:tab/>
        <w:t>No</w:t>
      </w:r>
    </w:p>
    <w:p w14:paraId="78953396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0EE8E839" w14:textId="77777777" w:rsidR="002F3D41" w:rsidRPr="00A97FD3" w:rsidRDefault="002F3D41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  <w:r w:rsidRPr="00A97FD3">
        <w:rPr>
          <w:rFonts w:ascii="Times New Roman" w:hAnsi="Times New Roman" w:cs="Times New Roman"/>
          <w:b/>
          <w:noProof/>
        </w:rPr>
        <w:t xml:space="preserve">14. If you have suggestions for improvement of DialysisConnect, please describe them here. </w:t>
      </w:r>
    </w:p>
    <w:p w14:paraId="7A3AA568" w14:textId="77777777" w:rsidR="00A97FD3" w:rsidRDefault="00A97FD3" w:rsidP="002F3D41">
      <w:pPr>
        <w:spacing w:after="0" w:line="240" w:lineRule="auto"/>
        <w:rPr>
          <w:rFonts w:ascii="Times New Roman" w:hAnsi="Times New Roman" w:cs="Times New Roman"/>
          <w:b/>
          <w:noProof/>
        </w:rPr>
      </w:pPr>
    </w:p>
    <w:p w14:paraId="6F629FD2" w14:textId="240D95C6" w:rsidR="00323B14" w:rsidRPr="00CF1428" w:rsidRDefault="002F3D41" w:rsidP="00A97FD3">
      <w:pPr>
        <w:spacing w:after="0" w:line="240" w:lineRule="auto"/>
      </w:pPr>
      <w:r w:rsidRPr="00A97FD3">
        <w:rPr>
          <w:rFonts w:ascii="Times New Roman" w:hAnsi="Times New Roman" w:cs="Times New Roman"/>
          <w:b/>
          <w:noProof/>
        </w:rPr>
        <w:t>15. Is there anything else you’d like us to know about the system</w:t>
      </w:r>
      <w:r w:rsidR="00A97FD3">
        <w:rPr>
          <w:rFonts w:ascii="Times New Roman" w:hAnsi="Times New Roman" w:cs="Times New Roman"/>
          <w:b/>
          <w:noProof/>
        </w:rPr>
        <w:t>?</w:t>
      </w:r>
    </w:p>
    <w:sectPr w:rsidR="00323B14" w:rsidRPr="00CF1428" w:rsidSect="00F065CD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1CECF" w14:textId="77777777" w:rsidR="00BE41C6" w:rsidRDefault="00BE41C6" w:rsidP="00323B14">
      <w:pPr>
        <w:spacing w:after="0" w:line="240" w:lineRule="auto"/>
      </w:pPr>
      <w:r>
        <w:separator/>
      </w:r>
    </w:p>
  </w:endnote>
  <w:endnote w:type="continuationSeparator" w:id="0">
    <w:p w14:paraId="04579705" w14:textId="77777777" w:rsidR="00BE41C6" w:rsidRDefault="00BE41C6" w:rsidP="00323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98E992" w14:textId="77777777" w:rsidR="00F806C7" w:rsidRDefault="00F806C7" w:rsidP="00F065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45279C" w14:textId="77777777" w:rsidR="00F806C7" w:rsidRDefault="00F806C7" w:rsidP="00F06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644DA5" w14:textId="77777777" w:rsidR="00F806C7" w:rsidRPr="00A716DF" w:rsidRDefault="00F806C7" w:rsidP="00F065CD">
    <w:pPr>
      <w:pStyle w:val="Footer"/>
      <w:framePr w:wrap="around" w:vAnchor="text" w:hAnchor="margin" w:xAlign="right" w:y="1"/>
      <w:rPr>
        <w:rStyle w:val="PageNumber"/>
      </w:rPr>
    </w:pPr>
    <w:r w:rsidRPr="00A716DF">
      <w:rPr>
        <w:rStyle w:val="PageNumber"/>
        <w:rFonts w:asciiTheme="majorHAnsi" w:hAnsiTheme="majorHAnsi"/>
        <w:sz w:val="20"/>
      </w:rPr>
      <w:fldChar w:fldCharType="begin"/>
    </w:r>
    <w:r w:rsidRPr="00A716DF">
      <w:rPr>
        <w:rStyle w:val="PageNumber"/>
        <w:rFonts w:asciiTheme="majorHAnsi" w:hAnsiTheme="majorHAnsi"/>
        <w:sz w:val="20"/>
      </w:rPr>
      <w:instrText xml:space="preserve">PAGE  </w:instrText>
    </w:r>
    <w:r w:rsidRPr="00A716DF">
      <w:rPr>
        <w:rStyle w:val="PageNumber"/>
        <w:rFonts w:asciiTheme="majorHAnsi" w:hAnsiTheme="majorHAnsi"/>
        <w:sz w:val="20"/>
      </w:rPr>
      <w:fldChar w:fldCharType="separate"/>
    </w:r>
    <w:r>
      <w:rPr>
        <w:rStyle w:val="PageNumber"/>
        <w:rFonts w:asciiTheme="majorHAnsi" w:hAnsiTheme="majorHAnsi"/>
        <w:noProof/>
        <w:sz w:val="20"/>
      </w:rPr>
      <w:t>1</w:t>
    </w:r>
    <w:r w:rsidRPr="00A716DF">
      <w:rPr>
        <w:rStyle w:val="PageNumber"/>
        <w:rFonts w:asciiTheme="majorHAnsi" w:hAnsiTheme="majorHAnsi"/>
        <w:sz w:val="20"/>
      </w:rPr>
      <w:fldChar w:fldCharType="end"/>
    </w:r>
  </w:p>
  <w:p w14:paraId="40039AB8" w14:textId="77777777" w:rsidR="00F806C7" w:rsidRDefault="00F806C7" w:rsidP="00F065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AF228" w14:textId="77777777" w:rsidR="00BE41C6" w:rsidRDefault="00BE41C6" w:rsidP="00323B14">
      <w:pPr>
        <w:spacing w:after="0" w:line="240" w:lineRule="auto"/>
      </w:pPr>
      <w:r>
        <w:separator/>
      </w:r>
    </w:p>
  </w:footnote>
  <w:footnote w:type="continuationSeparator" w:id="0">
    <w:p w14:paraId="3026BD02" w14:textId="77777777" w:rsidR="00BE41C6" w:rsidRDefault="00BE41C6" w:rsidP="00323B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9290DE" w14:textId="77777777" w:rsidR="00F806C7" w:rsidRPr="009837FA" w:rsidRDefault="00F806C7" w:rsidP="00F065CD">
    <w:pPr>
      <w:pStyle w:val="Header"/>
      <w:jc w:val="right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6D75B2"/>
    <w:multiLevelType w:val="hybridMultilevel"/>
    <w:tmpl w:val="0E54F0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656050"/>
    <w:multiLevelType w:val="hybridMultilevel"/>
    <w:tmpl w:val="761A44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8C2EE2"/>
    <w:multiLevelType w:val="hybridMultilevel"/>
    <w:tmpl w:val="BDD4DE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408DA"/>
    <w:multiLevelType w:val="hybridMultilevel"/>
    <w:tmpl w:val="83247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B10642"/>
    <w:multiLevelType w:val="hybridMultilevel"/>
    <w:tmpl w:val="9698CD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C2450EB"/>
    <w:multiLevelType w:val="hybridMultilevel"/>
    <w:tmpl w:val="22127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43B3144"/>
    <w:multiLevelType w:val="hybridMultilevel"/>
    <w:tmpl w:val="64D4A0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0635D"/>
    <w:multiLevelType w:val="hybridMultilevel"/>
    <w:tmpl w:val="49D4B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FED"/>
    <w:rsid w:val="000077BB"/>
    <w:rsid w:val="00016AF5"/>
    <w:rsid w:val="00022193"/>
    <w:rsid w:val="00030532"/>
    <w:rsid w:val="000414B8"/>
    <w:rsid w:val="00044D58"/>
    <w:rsid w:val="00060BEF"/>
    <w:rsid w:val="000645C7"/>
    <w:rsid w:val="00087837"/>
    <w:rsid w:val="000A0020"/>
    <w:rsid w:val="000A4EFF"/>
    <w:rsid w:val="000B5C33"/>
    <w:rsid w:val="000E2425"/>
    <w:rsid w:val="000F74CE"/>
    <w:rsid w:val="001075F1"/>
    <w:rsid w:val="00112C57"/>
    <w:rsid w:val="00115F07"/>
    <w:rsid w:val="00124C7C"/>
    <w:rsid w:val="0016503E"/>
    <w:rsid w:val="001762A1"/>
    <w:rsid w:val="001A1277"/>
    <w:rsid w:val="001C7598"/>
    <w:rsid w:val="0023768E"/>
    <w:rsid w:val="00267639"/>
    <w:rsid w:val="002A7495"/>
    <w:rsid w:val="002C1850"/>
    <w:rsid w:val="002C6534"/>
    <w:rsid w:val="002D0D91"/>
    <w:rsid w:val="002F0D39"/>
    <w:rsid w:val="002F3D41"/>
    <w:rsid w:val="002F3FB8"/>
    <w:rsid w:val="00320BD9"/>
    <w:rsid w:val="00323B14"/>
    <w:rsid w:val="00323BAF"/>
    <w:rsid w:val="00346F29"/>
    <w:rsid w:val="00371EA0"/>
    <w:rsid w:val="003772AA"/>
    <w:rsid w:val="00394DD5"/>
    <w:rsid w:val="003B726C"/>
    <w:rsid w:val="003B73FB"/>
    <w:rsid w:val="003D29DB"/>
    <w:rsid w:val="003E215D"/>
    <w:rsid w:val="003E62E3"/>
    <w:rsid w:val="003E741D"/>
    <w:rsid w:val="004150AF"/>
    <w:rsid w:val="00415F51"/>
    <w:rsid w:val="00434C6F"/>
    <w:rsid w:val="004D32FD"/>
    <w:rsid w:val="005055AD"/>
    <w:rsid w:val="00505AE0"/>
    <w:rsid w:val="00551D96"/>
    <w:rsid w:val="00557A43"/>
    <w:rsid w:val="00571998"/>
    <w:rsid w:val="005719ED"/>
    <w:rsid w:val="00595232"/>
    <w:rsid w:val="006101D1"/>
    <w:rsid w:val="0061468D"/>
    <w:rsid w:val="00645016"/>
    <w:rsid w:val="00660F88"/>
    <w:rsid w:val="00672BA5"/>
    <w:rsid w:val="00683B54"/>
    <w:rsid w:val="00692F68"/>
    <w:rsid w:val="006B6746"/>
    <w:rsid w:val="006C282C"/>
    <w:rsid w:val="006E4E96"/>
    <w:rsid w:val="00707B50"/>
    <w:rsid w:val="00717C43"/>
    <w:rsid w:val="00750183"/>
    <w:rsid w:val="00752C1A"/>
    <w:rsid w:val="00763839"/>
    <w:rsid w:val="007641A7"/>
    <w:rsid w:val="00765B5E"/>
    <w:rsid w:val="00767243"/>
    <w:rsid w:val="00774B5A"/>
    <w:rsid w:val="00777623"/>
    <w:rsid w:val="00790F39"/>
    <w:rsid w:val="007A2850"/>
    <w:rsid w:val="007C6FBA"/>
    <w:rsid w:val="007F2F77"/>
    <w:rsid w:val="0083094D"/>
    <w:rsid w:val="0087079E"/>
    <w:rsid w:val="00873B81"/>
    <w:rsid w:val="00893417"/>
    <w:rsid w:val="008A28BF"/>
    <w:rsid w:val="008C2153"/>
    <w:rsid w:val="008F270D"/>
    <w:rsid w:val="009332AD"/>
    <w:rsid w:val="00942C06"/>
    <w:rsid w:val="0094595B"/>
    <w:rsid w:val="00984346"/>
    <w:rsid w:val="00994736"/>
    <w:rsid w:val="00A05CA4"/>
    <w:rsid w:val="00A11D23"/>
    <w:rsid w:val="00A5756F"/>
    <w:rsid w:val="00A97FD3"/>
    <w:rsid w:val="00AC1FED"/>
    <w:rsid w:val="00AF039D"/>
    <w:rsid w:val="00AF0E8B"/>
    <w:rsid w:val="00AF1CC7"/>
    <w:rsid w:val="00AF4F09"/>
    <w:rsid w:val="00B06406"/>
    <w:rsid w:val="00B17A35"/>
    <w:rsid w:val="00B354EA"/>
    <w:rsid w:val="00B506C1"/>
    <w:rsid w:val="00B55E94"/>
    <w:rsid w:val="00B62956"/>
    <w:rsid w:val="00B73EF6"/>
    <w:rsid w:val="00B75FC6"/>
    <w:rsid w:val="00B94C87"/>
    <w:rsid w:val="00B9779B"/>
    <w:rsid w:val="00BD52C1"/>
    <w:rsid w:val="00BE41C6"/>
    <w:rsid w:val="00BE6FBB"/>
    <w:rsid w:val="00C33A07"/>
    <w:rsid w:val="00C46A2B"/>
    <w:rsid w:val="00C7251F"/>
    <w:rsid w:val="00C8338B"/>
    <w:rsid w:val="00C87D4C"/>
    <w:rsid w:val="00C97C36"/>
    <w:rsid w:val="00CA7297"/>
    <w:rsid w:val="00CB7146"/>
    <w:rsid w:val="00CF1428"/>
    <w:rsid w:val="00D15BE9"/>
    <w:rsid w:val="00D2190D"/>
    <w:rsid w:val="00D264ED"/>
    <w:rsid w:val="00D31A89"/>
    <w:rsid w:val="00D73FDA"/>
    <w:rsid w:val="00D8572E"/>
    <w:rsid w:val="00D97B47"/>
    <w:rsid w:val="00DA00F8"/>
    <w:rsid w:val="00DA6AF9"/>
    <w:rsid w:val="00DB281E"/>
    <w:rsid w:val="00DC78E6"/>
    <w:rsid w:val="00E06867"/>
    <w:rsid w:val="00E47C85"/>
    <w:rsid w:val="00E70E65"/>
    <w:rsid w:val="00E95DC3"/>
    <w:rsid w:val="00EB3A4C"/>
    <w:rsid w:val="00EE17B3"/>
    <w:rsid w:val="00EE48CD"/>
    <w:rsid w:val="00F040D5"/>
    <w:rsid w:val="00F065CD"/>
    <w:rsid w:val="00F066A6"/>
    <w:rsid w:val="00F13406"/>
    <w:rsid w:val="00F22B48"/>
    <w:rsid w:val="00F37D86"/>
    <w:rsid w:val="00F42952"/>
    <w:rsid w:val="00F450D2"/>
    <w:rsid w:val="00F648BE"/>
    <w:rsid w:val="00F728F4"/>
    <w:rsid w:val="00F806C7"/>
    <w:rsid w:val="00FC6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3A941"/>
  <w15:chartTrackingRefBased/>
  <w15:docId w15:val="{0DFFAFDC-9E93-48B9-BB0D-865001E4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4EA"/>
  </w:style>
  <w:style w:type="paragraph" w:styleId="Heading1">
    <w:name w:val="heading 1"/>
    <w:basedOn w:val="Normal"/>
    <w:next w:val="Normal"/>
    <w:link w:val="Heading1Char"/>
    <w:uiPriority w:val="9"/>
    <w:qFormat/>
    <w:rsid w:val="00A5756F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C1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776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4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F1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14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14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1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14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42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B14"/>
  </w:style>
  <w:style w:type="paragraph" w:styleId="Footer">
    <w:name w:val="footer"/>
    <w:basedOn w:val="Normal"/>
    <w:link w:val="FooterChar"/>
    <w:uiPriority w:val="99"/>
    <w:unhideWhenUsed/>
    <w:rsid w:val="00323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B14"/>
  </w:style>
  <w:style w:type="character" w:customStyle="1" w:styleId="Heading1Char">
    <w:name w:val="Heading 1 Char"/>
    <w:basedOn w:val="DefaultParagraphFont"/>
    <w:link w:val="Heading1"/>
    <w:uiPriority w:val="9"/>
    <w:rsid w:val="00A5756F"/>
    <w:rPr>
      <w:rFonts w:ascii="Times New Roman" w:eastAsiaTheme="majorEastAsia" w:hAnsi="Times New Roman" w:cs="Times New Roman"/>
      <w:b/>
      <w:bCs/>
    </w:rPr>
  </w:style>
  <w:style w:type="paragraph" w:styleId="TOCHeading">
    <w:name w:val="TOC Heading"/>
    <w:basedOn w:val="Heading1"/>
    <w:next w:val="Normal"/>
    <w:uiPriority w:val="39"/>
    <w:unhideWhenUsed/>
    <w:qFormat/>
    <w:rsid w:val="00030532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3053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030532"/>
    <w:rPr>
      <w:color w:val="0563C1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2F3D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0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48A2B-FD7B-4246-90EF-C88296EB1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Khakharia</dc:creator>
  <cp:keywords/>
  <dc:description/>
  <cp:lastModifiedBy>Plantinga, Laura Christine</cp:lastModifiedBy>
  <cp:revision>4</cp:revision>
  <dcterms:created xsi:type="dcterms:W3CDTF">2021-12-29T20:06:00Z</dcterms:created>
  <dcterms:modified xsi:type="dcterms:W3CDTF">2021-12-29T20:08:00Z</dcterms:modified>
</cp:coreProperties>
</file>